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247" w:rsidRDefault="00B2224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22247"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  <w:bookmarkStart w:id="0" w:name="_Hlk231233536"/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rtitioning of fifteen rice cultivars present in term of </w:t>
      </w:r>
      <w:r w:rsidR="00401AF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tual </w:t>
      </w:r>
      <w:bookmarkStart w:id="1" w:name="_GoBack"/>
      <w:bookmarkEnd w:id="1"/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</w:t>
      </w:r>
      <w:r w:rsidR="00837E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W, </w:t>
      </w:r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af </w:t>
      </w:r>
      <w:r w:rsidR="00837E47">
        <w:rPr>
          <w:rFonts w:ascii="Times New Roman" w:hAnsi="Times New Roman" w:cs="Times New Roman"/>
          <w:color w:val="000000" w:themeColor="text1"/>
          <w:sz w:val="20"/>
          <w:szCs w:val="20"/>
        </w:rPr>
        <w:t>DW</w:t>
      </w:r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tem </w:t>
      </w:r>
      <w:r w:rsidR="00837E47">
        <w:rPr>
          <w:rFonts w:ascii="Times New Roman" w:hAnsi="Times New Roman" w:cs="Times New Roman"/>
          <w:color w:val="000000" w:themeColor="text1"/>
          <w:sz w:val="20"/>
          <w:szCs w:val="20"/>
        </w:rPr>
        <w:t>DW</w:t>
      </w:r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oot </w:t>
      </w:r>
      <w:r w:rsidR="00837E47">
        <w:rPr>
          <w:rFonts w:ascii="Times New Roman" w:hAnsi="Times New Roman" w:cs="Times New Roman"/>
          <w:color w:val="000000" w:themeColor="text1"/>
          <w:sz w:val="20"/>
          <w:szCs w:val="20"/>
        </w:rPr>
        <w:t>DW</w:t>
      </w:r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grain </w:t>
      </w:r>
      <w:r w:rsidR="00837E47">
        <w:rPr>
          <w:rFonts w:ascii="Times New Roman" w:hAnsi="Times New Roman" w:cs="Times New Roman"/>
          <w:color w:val="000000" w:themeColor="text1"/>
          <w:sz w:val="20"/>
          <w:szCs w:val="20"/>
        </w:rPr>
        <w:t>DW</w:t>
      </w:r>
      <w:r w:rsidR="00837E47"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End w:id="0"/>
    </w:p>
    <w:tbl>
      <w:tblPr>
        <w:tblW w:w="14070" w:type="dxa"/>
        <w:tblInd w:w="-585" w:type="dxa"/>
        <w:tblLayout w:type="fixed"/>
        <w:tblLook w:val="04A0" w:firstRow="1" w:lastRow="0" w:firstColumn="1" w:lastColumn="0" w:noHBand="0" w:noVBand="1"/>
      </w:tblPr>
      <w:tblGrid>
        <w:gridCol w:w="540"/>
        <w:gridCol w:w="1110"/>
        <w:gridCol w:w="1242"/>
        <w:gridCol w:w="1242"/>
        <w:gridCol w:w="1242"/>
        <w:gridCol w:w="1242"/>
        <w:gridCol w:w="1392"/>
        <w:gridCol w:w="1092"/>
        <w:gridCol w:w="1242"/>
        <w:gridCol w:w="1242"/>
        <w:gridCol w:w="1242"/>
        <w:gridCol w:w="1242"/>
      </w:tblGrid>
      <w:tr w:rsidR="00B22247" w:rsidRPr="00910A9C" w:rsidTr="00B22247">
        <w:trPr>
          <w:trHeight w:val="288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e cv.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DW (g)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f DW (g)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m DW (g)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ot DW (g)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in DW (g)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N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0.6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4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4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3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6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9.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3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7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Dula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6.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3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4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8.7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0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0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6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0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CN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1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1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7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3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6.9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9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2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6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9.8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6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e*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PSL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6.7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3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1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7.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0.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9.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7.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0.9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2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*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PTT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7.8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1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5.4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4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8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2.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8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4.8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3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d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SPT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9.0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2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8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2.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62.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8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-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7.4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0.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3.6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4.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2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0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3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2.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1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7.9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8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2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1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8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3.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3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4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6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4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3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2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.6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2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0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5.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4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3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23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8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5.0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9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9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6.3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7.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49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3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0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0.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4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2.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6.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.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5.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6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5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0.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4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1.7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8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1.8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1.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9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1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2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6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2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1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2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.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7.7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3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1.4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52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D6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7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01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4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8.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3.9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43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4.6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3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d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Rice berry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67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43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9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2.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71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60.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9.9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28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5.3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5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</w:t>
            </w:r>
          </w:p>
        </w:tc>
      </w:tr>
      <w:tr w:rsidR="00B22247" w:rsidRPr="00910A9C" w:rsidTr="00B22247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IR6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95.2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96.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5.7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9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0.2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0.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11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8.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247" w:rsidRPr="00910A9C" w:rsidRDefault="00B22247" w:rsidP="00963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A9C">
              <w:rPr>
                <w:rFonts w:ascii="Times New Roman" w:eastAsia="Times New Roman" w:hAnsi="Times New Roman" w:cs="Times New Roman"/>
                <w:sz w:val="20"/>
                <w:szCs w:val="20"/>
              </w:rPr>
              <w:t>34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</w:tr>
    </w:tbl>
    <w:p w:rsidR="00B22247" w:rsidRPr="00B22247" w:rsidRDefault="00837E47">
      <w:pPr>
        <w:rPr>
          <w:rFonts w:ascii="Times New Roman" w:hAnsi="Times New Roman" w:cs="Times New Roman"/>
          <w:b/>
          <w:bCs/>
          <w:sz w:val="20"/>
          <w:szCs w:val="20"/>
        </w:rPr>
        <w:sectPr w:rsidR="00B22247" w:rsidRPr="00B22247" w:rsidSect="00910A9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small letters indicate significant difference among rice cultivars under the milky HT at p ≤ 0.05 by One Way ANOVA and DMRT (means ± SE, n = 3-4). The asterisk (*) shows a significant difference between control (blue) and milky HT (yellow) at p ≤ 0.05 by independent-samples </w:t>
      </w:r>
      <w:r w:rsidRPr="005F3B1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</w:t>
      </w:r>
      <w:r w:rsidRPr="005F3B1D">
        <w:rPr>
          <w:rFonts w:ascii="Times New Roman" w:hAnsi="Times New Roman" w:cs="Times New Roman"/>
          <w:color w:val="000000" w:themeColor="text1"/>
          <w:sz w:val="20"/>
          <w:szCs w:val="20"/>
        </w:rPr>
        <w:t>-test.</w:t>
      </w:r>
    </w:p>
    <w:p w:rsidR="008C48E7" w:rsidRDefault="008C48E7"/>
    <w:sectPr w:rsidR="008C48E7" w:rsidSect="00D6619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9C"/>
    <w:rsid w:val="000023BB"/>
    <w:rsid w:val="0019620D"/>
    <w:rsid w:val="0032523F"/>
    <w:rsid w:val="00401AF1"/>
    <w:rsid w:val="00404C04"/>
    <w:rsid w:val="006C1A85"/>
    <w:rsid w:val="00775166"/>
    <w:rsid w:val="00837E47"/>
    <w:rsid w:val="008C48E7"/>
    <w:rsid w:val="00910A9C"/>
    <w:rsid w:val="00B22247"/>
    <w:rsid w:val="00C90510"/>
    <w:rsid w:val="00CD0E20"/>
    <w:rsid w:val="00D66190"/>
    <w:rsid w:val="00F41CCB"/>
    <w:rsid w:val="00F743E3"/>
    <w:rsid w:val="00F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147EE"/>
  <w15:chartTrackingRefBased/>
  <w15:docId w15:val="{BD2CB89A-5CE1-4EEB-96BB-6A39AD23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1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6-06-13T07:10:00Z</dcterms:created>
  <dcterms:modified xsi:type="dcterms:W3CDTF">2026-06-13T07:13:00Z</dcterms:modified>
</cp:coreProperties>
</file>